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2385"/>
        <w:gridCol w:w="1905"/>
      </w:tblGrid>
      <w:tr w:rsidR="004E2D3A" w:rsidRPr="00A67560" w14:paraId="02406B21" w14:textId="77777777" w:rsidTr="00C14E0B">
        <w:trPr>
          <w:jc w:val="center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8C7F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AE3E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CI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4CA7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67560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-value</w:t>
            </w:r>
          </w:p>
        </w:tc>
      </w:tr>
      <w:tr w:rsidR="004E2D3A" w:rsidRPr="00A67560" w14:paraId="6C018D85" w14:textId="77777777" w:rsidTr="00C14E0B">
        <w:trPr>
          <w:jc w:val="center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76E6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5250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-1.13 (-2.62, 0.36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A219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4E2D3A" w:rsidRPr="00A67560" w14:paraId="7C29C7CE" w14:textId="77777777" w:rsidTr="00C14E0B">
        <w:trPr>
          <w:jc w:val="center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F0BA6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ion Titer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9B2B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0.12 (-0.13, 0.37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C5D8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4E2D3A" w:rsidRPr="00A67560" w14:paraId="5FCC7198" w14:textId="77777777" w:rsidTr="00C14E0B">
        <w:trPr>
          <w:jc w:val="center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32FF5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 (26</w:t>
            </w: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3A93D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-2.50 (-5.10, 0.10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5DD4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4E2D3A" w:rsidRPr="00A67560" w14:paraId="628B9375" w14:textId="77777777" w:rsidTr="00C14E0B">
        <w:trPr>
          <w:jc w:val="center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BD6B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 (30</w:t>
            </w: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8C9C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-2.84 (-5.28, -0.40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153C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4E2D3A" w:rsidRPr="00A67560" w14:paraId="27D4DF14" w14:textId="77777777" w:rsidTr="00C14E0B">
        <w:trPr>
          <w:jc w:val="center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E8AA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ion Titer x Temperature (26</w:t>
            </w: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9096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0.58 (0.17, 0.98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8144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E2D3A" w:rsidRPr="00A67560" w14:paraId="202F337C" w14:textId="77777777" w:rsidTr="00C14E0B">
        <w:trPr>
          <w:jc w:val="center"/>
        </w:trPr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BFC9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ion Titer x Temperature (30</w:t>
            </w: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0"/>
            </w: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3A5E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0.70 (0.31, 1.10)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F267" w14:textId="77777777" w:rsidR="004E2D3A" w:rsidRPr="00A67560" w:rsidRDefault="004E2D3A" w:rsidP="00C14E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56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7C7BE17" w14:textId="77777777" w:rsidR="007B0105" w:rsidRDefault="007B0105" w:rsidP="001A032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068216" w14:textId="27130D80" w:rsidR="004E2D3A" w:rsidRPr="00A67560" w:rsidRDefault="004E2D3A" w:rsidP="001A032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67560">
        <w:rPr>
          <w:rFonts w:ascii="Times New Roman" w:eastAsia="Times New Roman" w:hAnsi="Times New Roman" w:cs="Times New Roman"/>
          <w:sz w:val="20"/>
          <w:szCs w:val="20"/>
        </w:rPr>
        <w:t>S1</w:t>
      </w:r>
      <w:r w:rsidR="007B0105">
        <w:rPr>
          <w:rFonts w:ascii="Times New Roman" w:eastAsia="Times New Roman" w:hAnsi="Times New Roman" w:cs="Times New Roman"/>
          <w:sz w:val="20"/>
          <w:szCs w:val="20"/>
        </w:rPr>
        <w:t xml:space="preserve"> Table</w:t>
      </w:r>
      <w:r w:rsidRPr="00A67560">
        <w:rPr>
          <w:rFonts w:ascii="Times New Roman" w:eastAsia="Times New Roman" w:hAnsi="Times New Roman" w:cs="Times New Roman"/>
          <w:sz w:val="20"/>
          <w:szCs w:val="20"/>
        </w:rPr>
        <w:t>: Coefficients from the logistic regression model for the probability of ZIKV transmission as a function of dissemination titer and temperature. 21°C was the referent group. Coefficients are on the log</w:t>
      </w:r>
      <w:r w:rsidR="001A0328">
        <w:rPr>
          <w:rFonts w:ascii="Times New Roman" w:eastAsia="Times New Roman" w:hAnsi="Times New Roman" w:cs="Times New Roman"/>
          <w:sz w:val="20"/>
          <w:szCs w:val="20"/>
        </w:rPr>
        <w:t xml:space="preserve"> odds</w:t>
      </w:r>
      <w:r w:rsidRPr="00A6756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A0328">
        <w:rPr>
          <w:rFonts w:ascii="Times New Roman" w:eastAsia="Times New Roman" w:hAnsi="Times New Roman" w:cs="Times New Roman"/>
          <w:sz w:val="20"/>
          <w:szCs w:val="20"/>
        </w:rPr>
        <w:t xml:space="preserve">(logit) </w:t>
      </w:r>
      <w:bookmarkStart w:id="0" w:name="_GoBack"/>
      <w:bookmarkEnd w:id="0"/>
      <w:r w:rsidRPr="00A67560">
        <w:rPr>
          <w:rFonts w:ascii="Times New Roman" w:eastAsia="Times New Roman" w:hAnsi="Times New Roman" w:cs="Times New Roman"/>
          <w:sz w:val="20"/>
          <w:szCs w:val="20"/>
        </w:rPr>
        <w:t>scale.</w:t>
      </w:r>
    </w:p>
    <w:p w14:paraId="4D2BB300" w14:textId="77777777" w:rsidR="009D415F" w:rsidRDefault="009D415F"/>
    <w:sectPr w:rsidR="009D415F" w:rsidSect="007B0105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F4F2E" w14:textId="77777777" w:rsidR="00617113" w:rsidRDefault="00617113">
      <w:pPr>
        <w:spacing w:line="240" w:lineRule="auto"/>
      </w:pPr>
      <w:r>
        <w:separator/>
      </w:r>
    </w:p>
  </w:endnote>
  <w:endnote w:type="continuationSeparator" w:id="0">
    <w:p w14:paraId="3C38BC6B" w14:textId="77777777" w:rsidR="00617113" w:rsidRDefault="006171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06617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CCC95" w14:textId="77777777" w:rsidR="000172F8" w:rsidRDefault="002511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712D32" w14:textId="77777777" w:rsidR="000172F8" w:rsidRDefault="0061711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2B8EED" w14:textId="77777777" w:rsidR="00617113" w:rsidRDefault="00617113">
      <w:pPr>
        <w:spacing w:line="240" w:lineRule="auto"/>
      </w:pPr>
      <w:r>
        <w:separator/>
      </w:r>
    </w:p>
  </w:footnote>
  <w:footnote w:type="continuationSeparator" w:id="0">
    <w:p w14:paraId="21F2AE62" w14:textId="77777777" w:rsidR="00617113" w:rsidRDefault="006171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D3A"/>
    <w:rsid w:val="001A0328"/>
    <w:rsid w:val="002511BF"/>
    <w:rsid w:val="003E5207"/>
    <w:rsid w:val="004E2D3A"/>
    <w:rsid w:val="00617113"/>
    <w:rsid w:val="00731A08"/>
    <w:rsid w:val="007B0105"/>
    <w:rsid w:val="007E79F8"/>
    <w:rsid w:val="009D415F"/>
    <w:rsid w:val="009D5D7E"/>
    <w:rsid w:val="00F7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78EA4C"/>
  <w15:chartTrackingRefBased/>
  <w15:docId w15:val="{07F418A9-8809-F542-AADE-ADB6398A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D3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2D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D3A"/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4E2D3A"/>
  </w:style>
  <w:style w:type="paragraph" w:styleId="BalloonText">
    <w:name w:val="Balloon Text"/>
    <w:basedOn w:val="Normal"/>
    <w:link w:val="BalloonTextChar"/>
    <w:uiPriority w:val="99"/>
    <w:semiHidden/>
    <w:unhideWhenUsed/>
    <w:rsid w:val="00731A0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A08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 Barker</dc:creator>
  <cp:keywords/>
  <dc:description/>
  <cp:lastModifiedBy>Olivia Chase Winokur</cp:lastModifiedBy>
  <cp:revision>4</cp:revision>
  <dcterms:created xsi:type="dcterms:W3CDTF">2019-12-07T16:10:00Z</dcterms:created>
  <dcterms:modified xsi:type="dcterms:W3CDTF">2020-01-29T23:32:00Z</dcterms:modified>
</cp:coreProperties>
</file>